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CC7D7" w14:textId="6E9D8E4D" w:rsidR="00C57AED" w:rsidRPr="00C57AED" w:rsidRDefault="00C57AED" w:rsidP="00C57AED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Multimedia Appendix </w:t>
      </w:r>
      <w:r w:rsidR="0044125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2</w:t>
      </w: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Measures of Technology Acceptability and Feasibility</w:t>
      </w:r>
    </w:p>
    <w:p w14:paraId="3D1B4545" w14:textId="77777777" w:rsidR="00C57AED" w:rsidRPr="00C57AED" w:rsidRDefault="00C57AED" w:rsidP="00C57AE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A3D2A74" w14:textId="77777777" w:rsidR="00C57AED" w:rsidRPr="00C57AED" w:rsidRDefault="00C57AED" w:rsidP="00C57AED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Familiarity with Technology</w:t>
      </w:r>
    </w:p>
    <w:p w14:paraId="77927B6E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Responses are based on a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five point</w:t>
      </w:r>
      <w:proofErr w:type="gramEnd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 scale, with 1=Never and 5=More than once a day.</w:t>
      </w:r>
    </w:p>
    <w:p w14:paraId="49961C41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 Please indicate how often you:</w:t>
      </w:r>
    </w:p>
    <w:p w14:paraId="1EC6B5AB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Search for information on the internet</w:t>
      </w:r>
    </w:p>
    <w:p w14:paraId="4834229C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Use the TV remote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control</w:t>
      </w:r>
      <w:proofErr w:type="gramEnd"/>
    </w:p>
    <w:p w14:paraId="13208B13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Withdraw money from an automatic teller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machine</w:t>
      </w:r>
      <w:proofErr w:type="gramEnd"/>
    </w:p>
    <w:p w14:paraId="6284078E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Deal with recorded telephone menus</w:t>
      </w:r>
    </w:p>
    <w:p w14:paraId="7E22C081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Record a TV program using a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device</w:t>
      </w:r>
      <w:proofErr w:type="gramEnd"/>
    </w:p>
    <w:p w14:paraId="1640009D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Send and receive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emails</w:t>
      </w:r>
      <w:proofErr w:type="gramEnd"/>
    </w:p>
    <w:p w14:paraId="3064424E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Use a mobile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phone</w:t>
      </w:r>
      <w:proofErr w:type="gramEnd"/>
    </w:p>
    <w:p w14:paraId="115077D1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Access the internet on your mobile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phone</w:t>
      </w:r>
      <w:proofErr w:type="gramEnd"/>
    </w:p>
    <w:p w14:paraId="5711395B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Operate a telephone answering service such as an answering machine or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voicemail</w:t>
      </w:r>
      <w:proofErr w:type="gramEnd"/>
    </w:p>
    <w:p w14:paraId="4AD24D3F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Use a microwave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oven</w:t>
      </w:r>
      <w:proofErr w:type="gramEnd"/>
    </w:p>
    <w:p w14:paraId="00EA4707" w14:textId="77777777" w:rsidR="00C57AED" w:rsidRPr="00C57AED" w:rsidRDefault="00C57AED" w:rsidP="00C57AE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 xml:space="preserve">Send and receive text messages on your mobile </w:t>
      </w:r>
      <w:proofErr w:type="gramStart"/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phone</w:t>
      </w:r>
      <w:proofErr w:type="gramEnd"/>
    </w:p>
    <w:p w14:paraId="36B3828D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Unified Theory of Acceptance and Use of Technology (UTAUT)</w:t>
      </w:r>
    </w:p>
    <w:p w14:paraId="1FA43F1B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For the following subscales, responses are based on a 7-point Agree-Disagree Likert scale.</w:t>
      </w:r>
    </w:p>
    <w:p w14:paraId="7B15B29E" w14:textId="0554A3E5" w:rsidR="00C57AED" w:rsidRPr="00C57AED" w:rsidRDefault="00C57AED" w:rsidP="00C57AE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A724000" w14:textId="77777777" w:rsidR="00C57AED" w:rsidRPr="00C57AED" w:rsidRDefault="00C57AED" w:rsidP="00C57AED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erformance expectancy</w:t>
      </w:r>
    </w:p>
    <w:p w14:paraId="5C0E095A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would find a [conversational agent] device useful.</w:t>
      </w:r>
    </w:p>
    <w:p w14:paraId="2189BB3B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Using a [conversational agent] device enables me to accomplish tasks more quickly.</w:t>
      </w:r>
    </w:p>
    <w:p w14:paraId="639B9BCA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Using a [conversational agent] device will make me more productive.</w:t>
      </w:r>
    </w:p>
    <w:p w14:paraId="415644A1" w14:textId="77777777" w:rsidR="00C57AED" w:rsidRPr="00C57AED" w:rsidRDefault="00C57AED" w:rsidP="00C57AED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ffort expectancy</w:t>
      </w:r>
    </w:p>
    <w:p w14:paraId="60A445A1" w14:textId="553A86E8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My interaction with a [conversational agent] device would be clear and understandable.</w:t>
      </w:r>
    </w:p>
    <w:p w14:paraId="19101C44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t would be easy for me to become skillful at using a [conversational agent] device.</w:t>
      </w:r>
    </w:p>
    <w:p w14:paraId="1A1909F6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would find a [conversational agent] device easy to use.</w:t>
      </w:r>
    </w:p>
    <w:p w14:paraId="0BF1E212" w14:textId="567FEF59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Learning to operate a [conversational agent] device is easy for m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597A7BAB" w14:textId="77777777" w:rsidR="00C57AED" w:rsidRPr="00C57AED" w:rsidRDefault="00C57AED" w:rsidP="00C57AED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Behavioral intention to </w:t>
      </w:r>
      <w:proofErr w:type="gramStart"/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use</w:t>
      </w:r>
      <w:proofErr w:type="gramEnd"/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 </w:t>
      </w:r>
    </w:p>
    <w:p w14:paraId="4AE732A0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intend to use a [conversational agent] device in the next &lt;n&gt; months.</w:t>
      </w:r>
    </w:p>
    <w:p w14:paraId="228E065C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predict I will use a [conversational agent] device in the next &lt;n&gt; months.</w:t>
      </w:r>
    </w:p>
    <w:p w14:paraId="58E7A28F" w14:textId="069C5108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plan to use a [conversational agent] device in the next &lt;n&gt; months.</w:t>
      </w:r>
    </w:p>
    <w:p w14:paraId="49544022" w14:textId="77777777" w:rsidR="00C57AED" w:rsidRPr="00C57AED" w:rsidRDefault="00C57AED" w:rsidP="00C57AED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Attitude toward using </w:t>
      </w:r>
      <w:proofErr w:type="gramStart"/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echnology</w:t>
      </w:r>
      <w:proofErr w:type="gramEnd"/>
    </w:p>
    <w:p w14:paraId="402D3FAE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Using a [conversational agent] device is a bad/good idea.</w:t>
      </w:r>
    </w:p>
    <w:p w14:paraId="22F0BC32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A [conversational agent] device makes things more interesting.</w:t>
      </w:r>
    </w:p>
    <w:p w14:paraId="087096AB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Using a [conversational agent] device is fun.</w:t>
      </w:r>
    </w:p>
    <w:p w14:paraId="62116644" w14:textId="050E014D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like using a [conversational agent] devic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6E447386" w14:textId="7CFBC715" w:rsidR="00C57AED" w:rsidRPr="00C57AED" w:rsidRDefault="00C57AED" w:rsidP="00C57AED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mart speaker self-efficacy</w:t>
      </w:r>
    </w:p>
    <w:p w14:paraId="5310DAD5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could complete a job or task using a [conversational agent] device...</w:t>
      </w:r>
    </w:p>
    <w:p w14:paraId="48A800A9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f there was no one around to tell me what to do as I go.</w:t>
      </w:r>
    </w:p>
    <w:p w14:paraId="702E20B8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f I could call someone for help if I got stuck.</w:t>
      </w:r>
    </w:p>
    <w:p w14:paraId="34AA1E11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f I had a lot of time to complete the task for which I was using it.</w:t>
      </w:r>
    </w:p>
    <w:p w14:paraId="7D504950" w14:textId="77777777" w:rsidR="00C57AED" w:rsidRPr="00C57AED" w:rsidRDefault="00C57AED" w:rsidP="00C57AED">
      <w:pPr>
        <w:pStyle w:val="ListParagraph"/>
        <w:numPr>
          <w:ilvl w:val="1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f I had just the built-in help facility for assistance.</w:t>
      </w:r>
    </w:p>
    <w:p w14:paraId="0C198BC9" w14:textId="77777777" w:rsidR="00C57AED" w:rsidRPr="00C57AED" w:rsidRDefault="00C57AED" w:rsidP="00C57AE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B144C1A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erceived Sociability</w:t>
      </w:r>
    </w:p>
    <w:p w14:paraId="64B8501E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Responses are based on a 7-point Agree-Disagree Likert scale.</w:t>
      </w:r>
    </w:p>
    <w:p w14:paraId="0DE68477" w14:textId="77777777" w:rsidR="00C57AED" w:rsidRPr="00C57AED" w:rsidRDefault="00C57AED" w:rsidP="00C57AED">
      <w:pPr>
        <w:numPr>
          <w:ilvl w:val="0"/>
          <w:numId w:val="2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 I consider [conversational agent] to be a pleasant conversational partner.</w:t>
      </w:r>
    </w:p>
    <w:p w14:paraId="5F747C7B" w14:textId="77777777" w:rsidR="00C57AED" w:rsidRPr="00C57AED" w:rsidRDefault="00C57AED" w:rsidP="00C57AED">
      <w:pPr>
        <w:numPr>
          <w:ilvl w:val="0"/>
          <w:numId w:val="2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 I find [conversational agent] pleasant to interact with.</w:t>
      </w:r>
    </w:p>
    <w:p w14:paraId="12D85DD1" w14:textId="77777777" w:rsidR="00C57AED" w:rsidRPr="00C57AED" w:rsidRDefault="00C57AED" w:rsidP="00C57AED">
      <w:pPr>
        <w:numPr>
          <w:ilvl w:val="0"/>
          <w:numId w:val="2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 I feel [conversational agent] understands me.</w:t>
      </w:r>
    </w:p>
    <w:p w14:paraId="1193DA51" w14:textId="77777777" w:rsidR="00C57AED" w:rsidRPr="00C57AED" w:rsidRDefault="00C57AED" w:rsidP="00C57AED">
      <w:pPr>
        <w:numPr>
          <w:ilvl w:val="0"/>
          <w:numId w:val="2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 I think [conversational agent] is nice.</w:t>
      </w:r>
    </w:p>
    <w:p w14:paraId="702B2286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ocial Presence</w:t>
      </w:r>
    </w:p>
    <w:p w14:paraId="41D86B5C" w14:textId="77777777" w:rsidR="00C57AED" w:rsidRPr="00C57AED" w:rsidRDefault="00C57AED" w:rsidP="00C57AE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Responses are based on a 7-point Agree-Disagree Likert scale.</w:t>
      </w:r>
    </w:p>
    <w:p w14:paraId="269B8BDB" w14:textId="77777777" w:rsidR="00C57AED" w:rsidRPr="00C57AED" w:rsidRDefault="00C57AED" w:rsidP="00C57AED">
      <w:pPr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When interacting with [conversational agent] I felt like I was talking to a real person.</w:t>
      </w:r>
    </w:p>
    <w:p w14:paraId="38510575" w14:textId="77777777" w:rsidR="00C57AED" w:rsidRPr="00C57AED" w:rsidRDefault="00C57AED" w:rsidP="00C57AED">
      <w:pPr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t sometimes felt as if [conversational agent] was really listening to me.</w:t>
      </w:r>
    </w:p>
    <w:p w14:paraId="174B3C7D" w14:textId="77777777" w:rsidR="00C57AED" w:rsidRPr="00C57AED" w:rsidRDefault="00C57AED" w:rsidP="00C57AED">
      <w:pPr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can imagine [conversational agent] to be a living person.</w:t>
      </w:r>
    </w:p>
    <w:p w14:paraId="3C5C38DD" w14:textId="77777777" w:rsidR="00C57AED" w:rsidRPr="00C57AED" w:rsidRDefault="00C57AED" w:rsidP="00C57AED">
      <w:pPr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I often think [conversational agent] is not a real person.</w:t>
      </w:r>
    </w:p>
    <w:p w14:paraId="38FE4BA1" w14:textId="77777777" w:rsidR="00C57AED" w:rsidRPr="00C57AED" w:rsidRDefault="00C57AED" w:rsidP="00C57AED">
      <w:pPr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C57AED">
        <w:rPr>
          <w:rFonts w:ascii="Arial" w:eastAsia="Times New Roman" w:hAnsi="Arial" w:cs="Arial"/>
          <w:color w:val="000000"/>
          <w:kern w:val="0"/>
          <w14:ligatures w14:val="none"/>
        </w:rPr>
        <w:t>Sometimes [conversational agent] seems to have real feelings.</w:t>
      </w:r>
    </w:p>
    <w:p w14:paraId="1D1C9BBC" w14:textId="77777777" w:rsidR="00580C8E" w:rsidRDefault="00580C8E"/>
    <w:sectPr w:rsidR="00580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5198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EE26FE0"/>
    <w:multiLevelType w:val="multilevel"/>
    <w:tmpl w:val="4D701C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A3520B"/>
    <w:multiLevelType w:val="hybridMultilevel"/>
    <w:tmpl w:val="50121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98D"/>
    <w:multiLevelType w:val="multilevel"/>
    <w:tmpl w:val="E3F83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CC0E19"/>
    <w:multiLevelType w:val="multilevel"/>
    <w:tmpl w:val="FD8EED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2683539"/>
    <w:multiLevelType w:val="multilevel"/>
    <w:tmpl w:val="245E8E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252C6A"/>
    <w:multiLevelType w:val="multilevel"/>
    <w:tmpl w:val="2862A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5827580"/>
    <w:multiLevelType w:val="multilevel"/>
    <w:tmpl w:val="E02EF5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D2B5061"/>
    <w:multiLevelType w:val="multilevel"/>
    <w:tmpl w:val="D618E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05772A"/>
    <w:multiLevelType w:val="multilevel"/>
    <w:tmpl w:val="CD12E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8921BC"/>
    <w:multiLevelType w:val="multilevel"/>
    <w:tmpl w:val="D1DEA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5917191">
    <w:abstractNumId w:val="8"/>
  </w:num>
  <w:num w:numId="2" w16cid:durableId="1715077246">
    <w:abstractNumId w:val="6"/>
  </w:num>
  <w:num w:numId="3" w16cid:durableId="1208952295">
    <w:abstractNumId w:val="6"/>
    <w:lvlOverride w:ilvl="1">
      <w:lvl w:ilvl="1">
        <w:numFmt w:val="lowerLetter"/>
        <w:lvlText w:val="%2."/>
        <w:lvlJc w:val="left"/>
      </w:lvl>
    </w:lvlOverride>
  </w:num>
  <w:num w:numId="4" w16cid:durableId="1208952295">
    <w:abstractNumId w:val="6"/>
    <w:lvlOverride w:ilvl="1">
      <w:lvl w:ilvl="1">
        <w:numFmt w:val="lowerLetter"/>
        <w:lvlText w:val="%2."/>
        <w:lvlJc w:val="left"/>
      </w:lvl>
    </w:lvlOverride>
  </w:num>
  <w:num w:numId="5" w16cid:durableId="1208952295">
    <w:abstractNumId w:val="6"/>
    <w:lvlOverride w:ilvl="1">
      <w:lvl w:ilvl="1">
        <w:numFmt w:val="lowerLetter"/>
        <w:lvlText w:val="%2."/>
        <w:lvlJc w:val="left"/>
      </w:lvl>
    </w:lvlOverride>
  </w:num>
  <w:num w:numId="6" w16cid:durableId="1293630251">
    <w:abstractNumId w:val="4"/>
    <w:lvlOverride w:ilvl="0">
      <w:lvl w:ilvl="0">
        <w:numFmt w:val="decimal"/>
        <w:lvlText w:val="%1."/>
        <w:lvlJc w:val="left"/>
      </w:lvl>
    </w:lvlOverride>
  </w:num>
  <w:num w:numId="7" w16cid:durableId="1293630251">
    <w:abstractNumId w:val="4"/>
    <w:lvlOverride w:ilvl="1">
      <w:lvl w:ilvl="1">
        <w:numFmt w:val="lowerLetter"/>
        <w:lvlText w:val="%2."/>
        <w:lvlJc w:val="left"/>
      </w:lvl>
    </w:lvlOverride>
  </w:num>
  <w:num w:numId="8" w16cid:durableId="1293630251">
    <w:abstractNumId w:val="4"/>
    <w:lvlOverride w:ilvl="1">
      <w:lvl w:ilvl="1">
        <w:numFmt w:val="lowerLetter"/>
        <w:lvlText w:val="%2."/>
        <w:lvlJc w:val="left"/>
      </w:lvl>
    </w:lvlOverride>
  </w:num>
  <w:num w:numId="9" w16cid:durableId="1293630251">
    <w:abstractNumId w:val="4"/>
    <w:lvlOverride w:ilvl="1">
      <w:lvl w:ilvl="1">
        <w:numFmt w:val="lowerLetter"/>
        <w:lvlText w:val="%2."/>
        <w:lvlJc w:val="left"/>
      </w:lvl>
    </w:lvlOverride>
  </w:num>
  <w:num w:numId="10" w16cid:durableId="1293630251">
    <w:abstractNumId w:val="4"/>
    <w:lvlOverride w:ilvl="1">
      <w:lvl w:ilvl="1">
        <w:numFmt w:val="lowerLetter"/>
        <w:lvlText w:val="%2."/>
        <w:lvlJc w:val="left"/>
      </w:lvl>
    </w:lvlOverride>
  </w:num>
  <w:num w:numId="11" w16cid:durableId="1863980203">
    <w:abstractNumId w:val="7"/>
    <w:lvlOverride w:ilvl="0">
      <w:lvl w:ilvl="0">
        <w:numFmt w:val="decimal"/>
        <w:lvlText w:val="%1."/>
        <w:lvlJc w:val="left"/>
      </w:lvl>
    </w:lvlOverride>
  </w:num>
  <w:num w:numId="12" w16cid:durableId="1863980203">
    <w:abstractNumId w:val="7"/>
    <w:lvlOverride w:ilvl="1">
      <w:lvl w:ilvl="1">
        <w:numFmt w:val="lowerLetter"/>
        <w:lvlText w:val="%2."/>
        <w:lvlJc w:val="left"/>
      </w:lvl>
    </w:lvlOverride>
  </w:num>
  <w:num w:numId="13" w16cid:durableId="1863980203">
    <w:abstractNumId w:val="7"/>
    <w:lvlOverride w:ilvl="1">
      <w:lvl w:ilvl="1">
        <w:numFmt w:val="lowerLetter"/>
        <w:lvlText w:val="%2."/>
        <w:lvlJc w:val="left"/>
      </w:lvl>
    </w:lvlOverride>
  </w:num>
  <w:num w:numId="14" w16cid:durableId="1863980203">
    <w:abstractNumId w:val="7"/>
    <w:lvlOverride w:ilvl="1">
      <w:lvl w:ilvl="1">
        <w:numFmt w:val="lowerLetter"/>
        <w:lvlText w:val="%2."/>
        <w:lvlJc w:val="left"/>
      </w:lvl>
    </w:lvlOverride>
  </w:num>
  <w:num w:numId="15" w16cid:durableId="1176387866">
    <w:abstractNumId w:val="5"/>
    <w:lvlOverride w:ilvl="0">
      <w:lvl w:ilvl="0">
        <w:numFmt w:val="decimal"/>
        <w:lvlText w:val="%1."/>
        <w:lvlJc w:val="left"/>
      </w:lvl>
    </w:lvlOverride>
  </w:num>
  <w:num w:numId="16" w16cid:durableId="1176387866">
    <w:abstractNumId w:val="5"/>
    <w:lvlOverride w:ilvl="1">
      <w:lvl w:ilvl="1">
        <w:numFmt w:val="lowerLetter"/>
        <w:lvlText w:val="%2."/>
        <w:lvlJc w:val="left"/>
      </w:lvl>
    </w:lvlOverride>
  </w:num>
  <w:num w:numId="17" w16cid:durableId="1176387866">
    <w:abstractNumId w:val="5"/>
    <w:lvlOverride w:ilvl="1">
      <w:lvl w:ilvl="1">
        <w:numFmt w:val="lowerLetter"/>
        <w:lvlText w:val="%2."/>
        <w:lvlJc w:val="left"/>
      </w:lvl>
    </w:lvlOverride>
  </w:num>
  <w:num w:numId="18" w16cid:durableId="1176387866">
    <w:abstractNumId w:val="5"/>
    <w:lvlOverride w:ilvl="1">
      <w:lvl w:ilvl="1">
        <w:numFmt w:val="lowerLetter"/>
        <w:lvlText w:val="%2."/>
        <w:lvlJc w:val="left"/>
      </w:lvl>
    </w:lvlOverride>
  </w:num>
  <w:num w:numId="19" w16cid:durableId="1176387866">
    <w:abstractNumId w:val="5"/>
    <w:lvlOverride w:ilvl="1">
      <w:lvl w:ilvl="1">
        <w:numFmt w:val="lowerLetter"/>
        <w:lvlText w:val="%2."/>
        <w:lvlJc w:val="left"/>
      </w:lvl>
    </w:lvlOverride>
  </w:num>
  <w:num w:numId="20" w16cid:durableId="2085957096">
    <w:abstractNumId w:val="1"/>
    <w:lvlOverride w:ilvl="0">
      <w:lvl w:ilvl="0">
        <w:numFmt w:val="decimal"/>
        <w:lvlText w:val="%1."/>
        <w:lvlJc w:val="left"/>
      </w:lvl>
    </w:lvlOverride>
  </w:num>
  <w:num w:numId="21" w16cid:durableId="1139609501">
    <w:abstractNumId w:val="10"/>
    <w:lvlOverride w:ilvl="0">
      <w:lvl w:ilvl="0">
        <w:numFmt w:val="lowerLetter"/>
        <w:lvlText w:val="%1."/>
        <w:lvlJc w:val="left"/>
      </w:lvl>
    </w:lvlOverride>
  </w:num>
  <w:num w:numId="22" w16cid:durableId="1139609501">
    <w:abstractNumId w:val="10"/>
    <w:lvlOverride w:ilvl="0">
      <w:lvl w:ilvl="0">
        <w:numFmt w:val="lowerLetter"/>
        <w:lvlText w:val="%1."/>
        <w:lvlJc w:val="left"/>
      </w:lvl>
    </w:lvlOverride>
  </w:num>
  <w:num w:numId="23" w16cid:durableId="1139609501">
    <w:abstractNumId w:val="10"/>
    <w:lvlOverride w:ilvl="0">
      <w:lvl w:ilvl="0">
        <w:numFmt w:val="lowerLetter"/>
        <w:lvlText w:val="%1."/>
        <w:lvlJc w:val="left"/>
      </w:lvl>
    </w:lvlOverride>
  </w:num>
  <w:num w:numId="24" w16cid:durableId="1139609501">
    <w:abstractNumId w:val="10"/>
    <w:lvlOverride w:ilvl="0">
      <w:lvl w:ilvl="0">
        <w:numFmt w:val="lowerLetter"/>
        <w:lvlText w:val="%1."/>
        <w:lvlJc w:val="left"/>
      </w:lvl>
    </w:lvlOverride>
  </w:num>
  <w:num w:numId="25" w16cid:durableId="1528253189">
    <w:abstractNumId w:val="9"/>
  </w:num>
  <w:num w:numId="26" w16cid:durableId="1432697804">
    <w:abstractNumId w:val="3"/>
  </w:num>
  <w:num w:numId="27" w16cid:durableId="771901297">
    <w:abstractNumId w:val="0"/>
  </w:num>
  <w:num w:numId="28" w16cid:durableId="56423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AED"/>
    <w:rsid w:val="00292850"/>
    <w:rsid w:val="00441251"/>
    <w:rsid w:val="00580C8E"/>
    <w:rsid w:val="006B1100"/>
    <w:rsid w:val="00C5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21A6AC"/>
  <w15:chartTrackingRefBased/>
  <w15:docId w15:val="{E83577F6-01EA-453A-8675-68B422A8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7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C57A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410</Characters>
  <Application>Microsoft Office Word</Application>
  <DocSecurity>0</DocSecurity>
  <Lines>58</Lines>
  <Paragraphs>61</Paragraphs>
  <ScaleCrop>false</ScaleCrop>
  <Company>University of Illinois at Chicago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Illinois at Chicago</dc:creator>
  <cp:keywords/>
  <dc:description/>
  <cp:lastModifiedBy>University of Illinois at Chicago</cp:lastModifiedBy>
  <cp:revision>2</cp:revision>
  <dcterms:created xsi:type="dcterms:W3CDTF">2024-08-13T21:06:00Z</dcterms:created>
  <dcterms:modified xsi:type="dcterms:W3CDTF">2024-08-13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06657ae6f65fe7d27d76514537829981c0befdba47464ce987c3805e949ef</vt:lpwstr>
  </property>
</Properties>
</file>